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632" w:firstLineChars="300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lang w:val="en-US" w:eastAsia="zh-CN"/>
        </w:rPr>
        <w:t>Table S2</w:t>
      </w:r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Clinical characteristics of patients with ex19del and L858R mutation </w:t>
      </w:r>
    </w:p>
    <w:tbl>
      <w:tblPr>
        <w:tblStyle w:val="3"/>
        <w:tblpPr w:leftFromText="180" w:rightFromText="180" w:vertAnchor="text" w:horzAnchor="page" w:tblpX="1798" w:tblpY="207"/>
        <w:tblOverlap w:val="never"/>
        <w:tblW w:w="834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000"/>
        <w:gridCol w:w="2353"/>
        <w:gridCol w:w="1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linical features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x19del</w:t>
            </w:r>
          </w:p>
        </w:tc>
        <w:tc>
          <w:tcPr>
            <w:tcW w:w="235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858R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ind w:firstLine="210" w:firstLineChars="10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-value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(n=195) 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(n=156） 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ars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8±11</w:t>
            </w:r>
          </w:p>
        </w:tc>
        <w:tc>
          <w:tcPr>
            <w:tcW w:w="235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±11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4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2(42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(39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3(58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6(61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omking statu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smoking</w:t>
            </w:r>
          </w:p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on-smok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(25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7(75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(19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6(81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＜0.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5" w:hRule="atLeast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 stag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2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3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T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17（60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1（31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（5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（4）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7(55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(31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（12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（2）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89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Lesion size</w:t>
            </w:r>
            <w:r>
              <w:rPr>
                <w:rFonts w:hint="default" w:ascii="Times New Roman" w:hAnsi="Times New Roman" w:cs="Times New Roman"/>
                <w:szCs w:val="21"/>
              </w:rPr>
              <w:t>（cm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（1.9-3.3）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（2.0-3.8）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4</w:t>
            </w:r>
          </w:p>
        </w:tc>
      </w:tr>
    </w:tbl>
    <w:p>
      <w:pPr>
        <w:pStyle w:val="2"/>
        <w:spacing w:line="360" w:lineRule="auto"/>
        <w:jc w:val="both"/>
        <w:rPr>
          <w:rFonts w:hint="default" w:ascii="Times New Roman" w:hAnsi="Times New Roman" w:cs="Times New Roman"/>
          <w:lang w:val="en-US" w:eastAsia="zh-CN"/>
        </w:rPr>
      </w:pP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right="-512" w:rightChars="-244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MWZjMzJkNDY4MWZkODFlZTc5NzY4NmIxYjc4NWQifQ=="/>
  </w:docVars>
  <w:rsids>
    <w:rsidRoot w:val="00000000"/>
    <w:rsid w:val="1EE1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1:55:38Z</dcterms:created>
  <dc:creator>pengh</dc:creator>
  <cp:lastModifiedBy>郝鹏</cp:lastModifiedBy>
  <dcterms:modified xsi:type="dcterms:W3CDTF">2024-11-05T11:55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ED8FB9469A34522BFCA964D8937E052_12</vt:lpwstr>
  </property>
</Properties>
</file>